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C035B" w14:textId="1125CED8" w:rsidR="001464B9" w:rsidRPr="00887B48" w:rsidRDefault="001464B9" w:rsidP="00A11CAB">
      <w:pPr>
        <w:rPr>
          <w:rFonts w:ascii="Cambria" w:hAnsi="Cambria"/>
        </w:rPr>
      </w:pPr>
      <w:r w:rsidRPr="00887B48">
        <w:rPr>
          <w:rFonts w:ascii="Cambria" w:hAnsi="Cambria"/>
        </w:rPr>
        <w:t>Figure S1. Example of a prompt used as input for the LLM (Japanese original version).</w:t>
      </w:r>
      <w:r w:rsidR="00D81488" w:rsidRPr="00887B48">
        <w:rPr>
          <w:rFonts w:ascii="Cambria" w:hAnsi="Cambria"/>
        </w:rPr>
        <w:t xml:space="preserve"> AAH:</w:t>
      </w:r>
      <w:r w:rsidR="00D81488" w:rsidRPr="00887B48">
        <w:rPr>
          <w:rStyle w:val="del"/>
          <w:rFonts w:ascii="Cambria" w:hAnsi="Cambria"/>
        </w:rPr>
        <w:t xml:space="preserve"> </w:t>
      </w:r>
      <w:r w:rsidR="00D81488" w:rsidRPr="00887B48">
        <w:rPr>
          <w:rStyle w:val="ins"/>
          <w:rFonts w:ascii="Cambria" w:hAnsi="Cambria"/>
        </w:rPr>
        <w:t xml:space="preserve">Atypical Adenomatous Hyperplasia; </w:t>
      </w:r>
      <w:r w:rsidR="00D81488" w:rsidRPr="00887B48">
        <w:rPr>
          <w:rFonts w:ascii="Cambria" w:hAnsi="Cambria"/>
        </w:rPr>
        <w:t xml:space="preserve">AIS: </w:t>
      </w:r>
      <w:r w:rsidR="00D81488" w:rsidRPr="00887B48">
        <w:rPr>
          <w:rStyle w:val="ins"/>
          <w:rFonts w:ascii="Cambria" w:hAnsi="Cambria"/>
        </w:rPr>
        <w:t xml:space="preserve">Adenocarcinoma in situ; </w:t>
      </w:r>
      <w:r w:rsidR="00D81488" w:rsidRPr="00887B48">
        <w:rPr>
          <w:rFonts w:ascii="Cambria" w:hAnsi="Cambria"/>
        </w:rPr>
        <w:t>GGN:</w:t>
      </w:r>
      <w:r w:rsidR="00D81488" w:rsidRPr="00887B48">
        <w:rPr>
          <w:rStyle w:val="ins"/>
          <w:rFonts w:ascii="Cambria" w:hAnsi="Cambria"/>
        </w:rPr>
        <w:t xml:space="preserve"> Ground Glass Nodule; LLM: large language model; SSN: Subsolid Nodule.</w:t>
      </w:r>
    </w:p>
    <w:p w14:paraId="7439B1F1" w14:textId="527F27D2" w:rsidR="001464B9" w:rsidRPr="00887B48" w:rsidRDefault="00D81488" w:rsidP="00A11CAB">
      <w:pPr>
        <w:rPr>
          <w:rFonts w:ascii="Cambria" w:hAnsi="Cambria"/>
        </w:rPr>
      </w:pPr>
      <w:r w:rsidRPr="00887B48">
        <w:rPr>
          <w:rFonts w:ascii="Cambria" w:hAnsi="Cambria"/>
          <w:noProof/>
        </w:rPr>
        <w:drawing>
          <wp:inline distT="0" distB="0" distL="0" distR="0" wp14:anchorId="7327969A" wp14:editId="2E36F6B5">
            <wp:extent cx="5278120" cy="5481320"/>
            <wp:effectExtent l="0" t="0" r="5080" b="5080"/>
            <wp:docPr id="2096944222" name="図 1" descr="テキス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944222" name="図 1" descr="テキスト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48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C5C5D" w14:textId="77777777" w:rsidR="001464B9" w:rsidRPr="00887B48" w:rsidRDefault="001464B9" w:rsidP="00A11CAB">
      <w:pPr>
        <w:rPr>
          <w:rFonts w:ascii="Cambria" w:hAnsi="Cambria"/>
        </w:rPr>
      </w:pPr>
    </w:p>
    <w:p w14:paraId="2C2058B1" w14:textId="77777777" w:rsidR="001464B9" w:rsidRPr="00887B48" w:rsidRDefault="001464B9">
      <w:pPr>
        <w:rPr>
          <w:rFonts w:ascii="Cambria" w:hAnsi="Cambria"/>
        </w:rPr>
      </w:pPr>
      <w:r w:rsidRPr="00887B48">
        <w:rPr>
          <w:rFonts w:ascii="Cambria" w:hAnsi="Cambria"/>
        </w:rPr>
        <w:br w:type="page"/>
      </w:r>
    </w:p>
    <w:p w14:paraId="6FF75045" w14:textId="77777777" w:rsidR="00A11CAB" w:rsidRPr="00887B48" w:rsidRDefault="00A11CAB" w:rsidP="00A11CAB">
      <w:pPr>
        <w:rPr>
          <w:rFonts w:ascii="Cambria" w:hAnsi="Cambria"/>
        </w:rPr>
      </w:pPr>
      <w:r w:rsidRPr="00887B48">
        <w:rPr>
          <w:rFonts w:ascii="Cambria" w:hAnsi="Cambria"/>
        </w:rPr>
        <w:lastRenderedPageBreak/>
        <w:t>Figure S</w:t>
      </w:r>
      <w:r w:rsidR="001464B9" w:rsidRPr="00887B48">
        <w:rPr>
          <w:rFonts w:ascii="Cambria" w:hAnsi="Cambria"/>
        </w:rPr>
        <w:t>2</w:t>
      </w:r>
      <w:r w:rsidRPr="00887B48">
        <w:rPr>
          <w:rFonts w:ascii="Cambria" w:hAnsi="Cambria"/>
        </w:rPr>
        <w:t>. Pseudo code illustrating the procedure for the rule-based processing.</w:t>
      </w:r>
    </w:p>
    <w:p w14:paraId="7DCF5C53" w14:textId="77777777" w:rsidR="00602C43" w:rsidRPr="00887B48" w:rsidRDefault="00A11CAB">
      <w:pPr>
        <w:rPr>
          <w:rFonts w:ascii="Cambria" w:hAnsi="Cambria"/>
          <w:lang w:eastAsia="ja-JP"/>
        </w:rPr>
      </w:pPr>
      <w:r w:rsidRPr="00887B48">
        <w:rPr>
          <w:rFonts w:ascii="Cambria" w:hAnsi="Cambria"/>
          <w:noProof/>
          <w:lang w:eastAsia="ja-JP"/>
        </w:rPr>
        <w:drawing>
          <wp:inline distT="0" distB="0" distL="0" distR="0" wp14:anchorId="2FC34D6A" wp14:editId="727DAEAD">
            <wp:extent cx="5400040" cy="7084060"/>
            <wp:effectExtent l="0" t="0" r="0" b="2540"/>
            <wp:docPr id="214622856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228567" name="図 214622856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08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5E6B3" w14:textId="77777777" w:rsidR="00661285" w:rsidRPr="00887B48" w:rsidRDefault="00661285">
      <w:pPr>
        <w:rPr>
          <w:rFonts w:ascii="Cambria" w:hAnsi="Cambria"/>
          <w:lang w:eastAsia="ja-JP"/>
        </w:rPr>
      </w:pPr>
    </w:p>
    <w:p w14:paraId="3E400EF5" w14:textId="77777777" w:rsidR="001464B9" w:rsidRPr="00887B48" w:rsidRDefault="001464B9">
      <w:pPr>
        <w:rPr>
          <w:rFonts w:ascii="Cambria" w:hAnsi="Cambria"/>
        </w:rPr>
      </w:pPr>
      <w:r w:rsidRPr="00887B48">
        <w:rPr>
          <w:rFonts w:ascii="Cambria" w:hAnsi="Cambria"/>
        </w:rPr>
        <w:br w:type="page"/>
      </w:r>
    </w:p>
    <w:p w14:paraId="3A8AB41B" w14:textId="77777777" w:rsidR="00661285" w:rsidRPr="00887B48" w:rsidRDefault="00A31CFD">
      <w:pPr>
        <w:rPr>
          <w:rFonts w:ascii="Cambria" w:hAnsi="Cambria"/>
          <w:lang w:eastAsia="ja-JP"/>
        </w:rPr>
      </w:pPr>
      <w:r w:rsidRPr="00887B48">
        <w:rPr>
          <w:rFonts w:ascii="Cambria" w:hAnsi="Cambria"/>
        </w:rPr>
        <w:lastRenderedPageBreak/>
        <w:t>Figure S</w:t>
      </w:r>
      <w:r w:rsidR="001464B9" w:rsidRPr="00887B48">
        <w:rPr>
          <w:rFonts w:ascii="Cambria" w:hAnsi="Cambria"/>
        </w:rPr>
        <w:t>3</w:t>
      </w:r>
      <w:r w:rsidRPr="00887B48">
        <w:rPr>
          <w:rFonts w:ascii="Cambria" w:hAnsi="Cambria"/>
        </w:rPr>
        <w:t xml:space="preserve">. </w:t>
      </w:r>
      <w:r w:rsidR="00495B95" w:rsidRPr="00887B48">
        <w:rPr>
          <w:rFonts w:ascii="Cambria" w:hAnsi="Cambria"/>
        </w:rPr>
        <w:t>Bar graph</w:t>
      </w:r>
      <w:r w:rsidRPr="00887B48">
        <w:rPr>
          <w:rFonts w:ascii="Cambria" w:hAnsi="Cambria"/>
        </w:rPr>
        <w:t>s showing the number of extracted information based on the rule-based method.</w:t>
      </w:r>
    </w:p>
    <w:p w14:paraId="762C473F" w14:textId="77777777" w:rsidR="00661285" w:rsidRPr="00887B48" w:rsidRDefault="007E41E2">
      <w:pPr>
        <w:rPr>
          <w:rFonts w:ascii="Cambria" w:hAnsi="Cambria"/>
          <w:lang w:eastAsia="ja-JP"/>
        </w:rPr>
      </w:pPr>
      <w:r w:rsidRPr="00887B48">
        <w:rPr>
          <w:rFonts w:ascii="Cambria" w:hAnsi="Cambria"/>
          <w:noProof/>
          <w:lang w:eastAsia="ja-JP"/>
        </w:rPr>
        <w:drawing>
          <wp:inline distT="0" distB="0" distL="0" distR="0" wp14:anchorId="5AA31483" wp14:editId="3D56D48F">
            <wp:extent cx="5278120" cy="2639060"/>
            <wp:effectExtent l="0" t="0" r="5080" b="2540"/>
            <wp:docPr id="1698384180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384180" name="図 169838418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63B1E" w14:textId="77777777" w:rsidR="00A11CAB" w:rsidRPr="00887B48" w:rsidRDefault="00A11CAB">
      <w:pPr>
        <w:rPr>
          <w:rFonts w:ascii="Cambria" w:hAnsi="Cambria"/>
          <w:lang w:eastAsia="ja-JP"/>
        </w:rPr>
      </w:pPr>
    </w:p>
    <w:sectPr w:rsidR="00A11CAB" w:rsidRPr="00887B48" w:rsidSect="00A11CAB">
      <w:pgSz w:w="11906" w:h="16838"/>
      <w:pgMar w:top="1440" w:right="1797" w:bottom="1440" w:left="1797" w:header="709" w:footer="709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CAB"/>
    <w:rsid w:val="001464B9"/>
    <w:rsid w:val="00216CDC"/>
    <w:rsid w:val="00417E52"/>
    <w:rsid w:val="00495B95"/>
    <w:rsid w:val="00602C43"/>
    <w:rsid w:val="00661285"/>
    <w:rsid w:val="00704B4B"/>
    <w:rsid w:val="00777754"/>
    <w:rsid w:val="007E41E2"/>
    <w:rsid w:val="00887B48"/>
    <w:rsid w:val="00A11CAB"/>
    <w:rsid w:val="00A31CFD"/>
    <w:rsid w:val="00D81488"/>
    <w:rsid w:val="00E0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02741ED"/>
  <w15:chartTrackingRefBased/>
  <w15:docId w15:val="{95107FB5-71D6-0E48-958F-831947450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1CAB"/>
    <w:rPr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A11CA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1C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1C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1CA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1CA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1CA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1CA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1CA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1CA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11CA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11CA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11CA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11C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11C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11C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11C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11C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11CA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11CA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11C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1CA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11C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1C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11C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1CA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11CA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11C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11CA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11CA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704B4B"/>
    <w:rPr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l">
    <w:name w:val="del"/>
    <w:basedOn w:val="a0"/>
    <w:rsid w:val="00D81488"/>
  </w:style>
  <w:style w:type="character" w:customStyle="1" w:styleId="ins">
    <w:name w:val="ins"/>
    <w:basedOn w:val="a0"/>
    <w:rsid w:val="00D814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陽助 山岸</dc:creator>
  <cp:keywords/>
  <dc:description/>
  <cp:lastModifiedBy>Yamagishi Yosuke</cp:lastModifiedBy>
  <cp:revision>2</cp:revision>
  <dcterms:created xsi:type="dcterms:W3CDTF">2025-01-15T00:11:00Z</dcterms:created>
  <dcterms:modified xsi:type="dcterms:W3CDTF">2025-01-15T00:11:00Z</dcterms:modified>
</cp:coreProperties>
</file>